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2B79" w:rsidRDefault="007D2B79" w:rsidP="007D2B79">
      <w:pPr>
        <w:spacing w:line="360" w:lineRule="auto"/>
        <w:rPr>
          <w:b/>
        </w:rPr>
      </w:pPr>
      <w:proofErr w:type="gramStart"/>
      <w:r>
        <w:rPr>
          <w:b/>
        </w:rPr>
        <w:t>Supplemental experiment procedure.</w:t>
      </w:r>
      <w:proofErr w:type="gramEnd"/>
      <w:r>
        <w:rPr>
          <w:b/>
        </w:rPr>
        <w:t xml:space="preserve"> </w:t>
      </w:r>
    </w:p>
    <w:p w:rsidR="007D2B79" w:rsidRDefault="007D2B79" w:rsidP="007D2B79">
      <w:pPr>
        <w:spacing w:line="360" w:lineRule="auto"/>
      </w:pPr>
      <w:r w:rsidRPr="00177C5F">
        <w:rPr>
          <w:b/>
        </w:rPr>
        <w:t>Microarray analysis.</w:t>
      </w:r>
      <w:r>
        <w:t xml:space="preserve"> Raw microarray data were normalized using Agilent feature extraction</w:t>
      </w:r>
      <w:bookmarkStart w:id="0" w:name="_GoBack"/>
      <w:bookmarkEnd w:id="0"/>
      <w:r>
        <w:t xml:space="preserve"> software. The normalized data were uploaded onto to the Princeton University </w:t>
      </w:r>
      <w:proofErr w:type="spellStart"/>
      <w:r>
        <w:t>MicroArray</w:t>
      </w:r>
      <w:proofErr w:type="spellEnd"/>
      <w:r>
        <w:t xml:space="preserve"> database (PUMA [http://puma.princeton.edu]). The raw data were retrieved by SUID (Sequence Unique </w:t>
      </w:r>
      <w:proofErr w:type="spellStart"/>
      <w:r>
        <w:t>IDentifier</w:t>
      </w:r>
      <w:proofErr w:type="spellEnd"/>
      <w:r>
        <w:t xml:space="preserve">) then averaged by </w:t>
      </w:r>
      <w:proofErr w:type="spellStart"/>
      <w:r>
        <w:t>wormbase</w:t>
      </w:r>
      <w:proofErr w:type="spellEnd"/>
      <w:r>
        <w:t xml:space="preserve"> ID. Log2-transformed fold-changes were acquired after filtering out genes with &lt;80% good data. The data were analyzed and visualized using Cluster 3 and Tree View </w:t>
      </w:r>
      <w:r>
        <w:fldChar w:fldCharType="begin" w:fldLock="1"/>
      </w:r>
      <w:r>
        <w:instrText>ADDIN CSL_CITATION { "citationItems" : [ { "id" : "ITEM-1", "itemData" : { "DOI" : "10.1093/bioinformatics/bth349", "ISSN" : "1367-4803", "PMID" : "15180930", "abstract" : "Open source software encourages innovation by allowing users to extend the functionality of existing applications. Treeview is a popular application for the visualization of microarray data, but is closed-source and platform-specific, which limits both its current utility and suitability as a platform for further development. Java Treeview is an open-source, cross-platform rewrite that handles very large datasets well, and supports extensions to the file format that allow the results of additional analysis to be visualized and compared. The combination of a general file format and open source makes Java Treeview an attractive choice for solving a class of visualization problems. An applet version is also available that can be used on any website with no special server-side setup.", "author" : [ { "dropping-particle" : "", "family" : "Saldanha", "given" : "Alok J", "non-dropping-particle" : "", "parse-names" : false, "suffix" : "" } ], "container-title" : "Bioinformatics (Oxford, England)", "id" : "ITEM-1", "issue" : "17", "issued" : { "date-parts" : [ [ "2004", "11", "22" ] ] }, "page" : "3246-8", "title" : "Java Treeview--extensible visualization of microarray data.", "type" : "article-journal", "volume" : "20" }, "uris" : [ "http://www.mendeley.com/documents/?uuid=914424ad-5df1-4024-9ad4-f42f026939a3" ] }, { "id" : "ITEM-2", "itemData" : { "DOI" : "10.1073/pnas.091062498", "ISSN" : "0027-8424", "PMID" : "11309499", "abstract" : "Microarrays can measure the expression of thousands of genes to identify changes in expression between different biological states. Methods are needed to determine the significance of these changes while accounting for the enormous number of genes. We describe a method, Significance Analysis of Microarrays (SAM), that assigns a score to each gene on the basis of change in gene expression relative to the standard deviation of repeated measurements. For genes with scores greater than an adjustable threshold, SAM uses permutations of the repeated measurements to estimate the percentage of genes identified by chance, the false discovery rate (FDR). When the transcriptional response of human cells to ionizing radiation was measured by microarrays, SAM identified 34 genes that changed at least 1.5-fold with an estimated FDR of 12%, compared with FDRs of 60 and 84% by using conventional methods of analysis. Of the 34 genes, 19 were involved in cell cycle regulation and 3 in apoptosis. Surprisingly, four nucleotide excision repair genes were induced, suggesting that this repair pathway for UV-damaged DNA might play a previously unrecognized role in repairing DNA damaged by ionizing radiation.", "author" : [ { "dropping-particle" : "", "family" : "Tusher", "given" : "V G", "non-dropping-particle" : "", "parse-names" : false, "suffix" : "" }, { "dropping-particle" : "", "family" : "Tibshirani", "given" : "R", "non-dropping-particle" : "", "parse-names" : false, "suffix" : "" }, { "dropping-particle" : "", "family" : "Chu", "given" : "G", "non-dropping-particle" : "", "parse-names" : false, "suffix" : "" } ], "container-title" : "Proceedings of the National Academy of Sciences of the United States of America", "id" : "ITEM-2", "issue" : "9", "issued" : { "date-parts" : [ [ "2001", "4", "24" ] ] }, "page" : "5116-21", "title" : "Significance analysis of microarrays applied to the ionizing radiation response.", "type" : "article-journal", "volume" : "98" }, "uris" : [ "http://www.mendeley.com/documents/?uuid=9a0d7435-fb70-4e80-8888-e7545dec1232" ] } ], "mendeley" : { "formattedCitation" : "(Saldanha 2004; Tusher et al. 2001)", "plainTextFormattedCitation" : "(Saldanha 2004; Tusher et al. 2001)", "previouslyFormattedCitation" : "(Saldanha 2004; Tusher et al. 2001)" }, "properties" : { "noteIndex" : 0 }, "schema" : "https://github.com/citation-style-language/schema/raw/master/csl-citation.json" }</w:instrText>
      </w:r>
      <w:r>
        <w:fldChar w:fldCharType="separate"/>
      </w:r>
      <w:r w:rsidRPr="00457D40">
        <w:rPr>
          <w:noProof/>
        </w:rPr>
        <w:t>(Saldanha 2004; Tusher et al. 2001)</w:t>
      </w:r>
      <w:r>
        <w:fldChar w:fldCharType="end"/>
      </w:r>
      <w:r>
        <w:t xml:space="preserve">. Gene sets that were regulated by CEH-23 in the </w:t>
      </w:r>
      <w:r w:rsidRPr="00AB498D">
        <w:rPr>
          <w:i/>
        </w:rPr>
        <w:t>isp-</w:t>
      </w:r>
      <w:proofErr w:type="gramStart"/>
      <w:r w:rsidRPr="00AB498D">
        <w:rPr>
          <w:i/>
        </w:rPr>
        <w:t>1(</w:t>
      </w:r>
      <w:proofErr w:type="gramEnd"/>
      <w:r w:rsidRPr="00AB498D">
        <w:rPr>
          <w:i/>
        </w:rPr>
        <w:t xml:space="preserve">qm150) </w:t>
      </w:r>
      <w:r>
        <w:t xml:space="preserve">mutant were determined by SAM 1 class analysis </w:t>
      </w:r>
      <w:r>
        <w:fldChar w:fldCharType="begin" w:fldLock="1"/>
      </w:r>
      <w:r>
        <w:instrText>ADDIN CSL_CITATION { "citationItems" : [ { "id" : "ITEM-1", "itemData" : { "DOI" : "10.1073/pnas.091062498", "ISSN" : "0027-8424", "PMID" : "11309499", "abstract" : "Microarrays can measure the expression of thousands of genes to identify changes in expression between different biological states. Methods are needed to determine the significance of these changes while accounting for the enormous number of genes. We describe a method, Significance Analysis of Microarrays (SAM), that assigns a score to each gene on the basis of change in gene expression relative to the standard deviation of repeated measurements. For genes with scores greater than an adjustable threshold, SAM uses permutations of the repeated measurements to estimate the percentage of genes identified by chance, the false discovery rate (FDR). When the transcriptional response of human cells to ionizing radiation was measured by microarrays, SAM identified 34 genes that changed at least 1.5-fold with an estimated FDR of 12%, compared with FDRs of 60 and 84% by using conventional methods of analysis. Of the 34 genes, 19 were involved in cell cycle regulation and 3 in apoptosis. Surprisingly, four nucleotide excision repair genes were induced, suggesting that this repair pathway for UV-damaged DNA might play a previously unrecognized role in repairing DNA damaged by ionizing radiation.", "author" : [ { "dropping-particle" : "", "family" : "Tusher", "given" : "V G", "non-dropping-particle" : "", "parse-names" : false, "suffix" : "" }, { "dropping-particle" : "", "family" : "Tibshirani", "given" : "R", "non-dropping-particle" : "", "parse-names" : false, "suffix" : "" }, { "dropping-particle" : "", "family" : "Chu", "given" : "G", "non-dropping-particle" : "", "parse-names" : false, "suffix" : "" } ], "container-title" : "Proceedings of the National Academy of Sciences of the United States of America", "id" : "ITEM-1", "issue" : "9", "issued" : { "date-parts" : [ [ "2001", "4", "24" ] ] }, "page" : "5116-21", "title" : "Significance analysis of microarrays applied to the ionizing radiation response.", "type" : "article-journal", "volume" : "98" }, "uris" : [ "http://www.mendeley.com/documents/?uuid=9a0d7435-fb70-4e80-8888-e7545dec1232" ] } ], "mendeley" : { "formattedCitation" : "(Tusher et al. 2001)", "plainTextFormattedCitation" : "(Tusher et al. 2001)", "previouslyFormattedCitation" : "(Tusher et al. 2001)" }, "properties" : { "noteIndex" : 0 }, "schema" : "https://github.com/citation-style-language/schema/raw/master/csl-citation.json" }</w:instrText>
      </w:r>
      <w:r>
        <w:fldChar w:fldCharType="separate"/>
      </w:r>
      <w:r w:rsidRPr="00457D40">
        <w:rPr>
          <w:noProof/>
        </w:rPr>
        <w:t>(Tusher et al. 2001)</w:t>
      </w:r>
      <w:r>
        <w:fldChar w:fldCharType="end"/>
      </w:r>
      <w:r>
        <w:t>with a FDR=0.59% and 1.5 fold gene cutoff. Ten genes were randomly selected to validate the quality of this gene list using RT-</w:t>
      </w:r>
      <w:proofErr w:type="spellStart"/>
      <w:r>
        <w:t>qPCR</w:t>
      </w:r>
      <w:proofErr w:type="spellEnd"/>
      <w:r>
        <w:t xml:space="preserve">. Similar 1 class analysis was performed with stringent criteria (FDR=0% with 1.5 fold gene cutoff) using the </w:t>
      </w:r>
      <w:r w:rsidRPr="00177C5F">
        <w:rPr>
          <w:i/>
        </w:rPr>
        <w:t xml:space="preserve">isp-1 vs. cep-1; isp-1 </w:t>
      </w:r>
      <w:r>
        <w:t xml:space="preserve">and </w:t>
      </w:r>
      <w:r w:rsidRPr="00177C5F">
        <w:rPr>
          <w:i/>
        </w:rPr>
        <w:t>isp-1 vs. ceh-23; isp-1</w:t>
      </w:r>
      <w:r>
        <w:t xml:space="preserve"> datasets to identify genes that are commonly regulated by CEH-23 and CEP-1 under ETC stress. We identified 916 common targets of CEH-23 and CEP-1 (Supplementary Table S3) from this analysis. </w:t>
      </w:r>
      <w:proofErr w:type="gramStart"/>
      <w:r>
        <w:t>genome</w:t>
      </w:r>
      <w:proofErr w:type="gramEnd"/>
      <w:r>
        <w:t xml:space="preserve">-wide CA-AAK-2 vs. </w:t>
      </w:r>
      <w:proofErr w:type="spellStart"/>
      <w:r>
        <w:t>wildtype</w:t>
      </w:r>
      <w:proofErr w:type="spellEnd"/>
      <w:r>
        <w:t xml:space="preserve"> microarray data were obtained from GEO (GSE25513) and 1 class SAM analysis was used to identify the genes that show significant changes in gene expression in CA-AAK-2 animals compare to </w:t>
      </w:r>
      <w:proofErr w:type="spellStart"/>
      <w:r>
        <w:t>wildtype</w:t>
      </w:r>
      <w:proofErr w:type="spellEnd"/>
      <w:r>
        <w:t xml:space="preserve">. Genes that are common regulated by CEH-23, CEP-1 and AMPK represent the overlap between the CEH-23 and CEP-1 commonly regulated gene list and the CA-AAK-2 regulated gene list described above. </w:t>
      </w:r>
    </w:p>
    <w:p w:rsidR="007D2B79" w:rsidRDefault="007D2B79" w:rsidP="007D2B79">
      <w:pPr>
        <w:spacing w:line="360" w:lineRule="auto"/>
      </w:pPr>
      <w:proofErr w:type="gramStart"/>
      <w:r w:rsidRPr="00177C5F">
        <w:rPr>
          <w:b/>
        </w:rPr>
        <w:t>Gene Ontology classification</w:t>
      </w:r>
      <w:r>
        <w:t>.</w:t>
      </w:r>
      <w:proofErr w:type="gramEnd"/>
      <w:r>
        <w:t xml:space="preserve"> Gene sets identified by SAM analysis were input into the Functional annotation clustering tool in DAVID (http://david.abcc.ncifcrf.gov/) </w:t>
      </w:r>
      <w:r>
        <w:fldChar w:fldCharType="begin" w:fldLock="1"/>
      </w:r>
      <w:r>
        <w:instrText>ADDIN CSL_CITATION { "citationItems" : [ { "id" : "ITEM-1", "itemData" : { "DOI" : "10.1038/nprot.2008.211", "ISSN" : "1750-2799", "PMID" : "19131956", "abstract" : "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 "author" : [ { "dropping-particle" : "", "family" : "Huang", "given" : "Da Wei", "non-dropping-particle" : "", "parse-names" : false, "suffix" : "" }, { "dropping-particle" : "", "family" : "Sherman", "given" : "Brad T", "non-dropping-particle" : "", "parse-names" : false, "suffix" : "" }, { "dropping-particle" : "", "family" : "Lempicki", "given" : "Richard a", "non-dropping-particle" : "", "parse-names" : false, "suffix" : "" } ], "container-title" : "Nature protocols", "id" : "ITEM-1", "issue" : "1", "issued" : { "date-parts" : [ [ "2009", "1" ] ] }, "page" : "44-57", "title" : "Systematic and integrative analysis of large gene lists using DAVID bioinformatics resources.", "type" : "article-journal", "volume" : "4" }, "uris" : [ "http://www.mendeley.com/documents/?uuid=2dd90d6e-43b1-4cc2-a3ca-4679a1c355fb" ] } ], "mendeley" : { "formattedCitation" : "(Huang et al. 2009)", "plainTextFormattedCitation" : "(Huang et al. 2009)", "previouslyFormattedCitation" : "(Huang et al. 2009)" }, "properties" : { "noteIndex" : 0 }, "schema" : "https://github.com/citation-style-language/schema/raw/master/csl-citation.json" }</w:instrText>
      </w:r>
      <w:r>
        <w:fldChar w:fldCharType="separate"/>
      </w:r>
      <w:r w:rsidRPr="00457D40">
        <w:rPr>
          <w:noProof/>
        </w:rPr>
        <w:t>(Huang et al. 2009)</w:t>
      </w:r>
      <w:r>
        <w:fldChar w:fldCharType="end"/>
      </w:r>
      <w:r>
        <w:t xml:space="preserve"> for gene annotation enrichment analysis. Functional annotation clustering was performed with the default setting. Annotated clusters with enrichment scores were reported from this analysis. Kinases and phosphatases classification were based on GO term molecular function. </w:t>
      </w:r>
    </w:p>
    <w:p w:rsidR="007D2B79" w:rsidRDefault="007D2B79" w:rsidP="007D2B79">
      <w:pPr>
        <w:spacing w:line="360" w:lineRule="auto"/>
      </w:pPr>
      <w:r w:rsidRPr="00177C5F">
        <w:rPr>
          <w:b/>
        </w:rPr>
        <w:t xml:space="preserve">Statistical significance of overlap between gene lists. </w:t>
      </w:r>
      <w:r>
        <w:t xml:space="preserve">The statistical significance between CEH-23 and CEP-1 common target genes and AAK-2 CA targets or ROS-responsive targets were determined using the web-based tool </w:t>
      </w:r>
      <w:r>
        <w:lastRenderedPageBreak/>
        <w:t xml:space="preserve">(http://nemates.org/MA/progs/overlap_stats.html). A representation factor and p-value (determined by </w:t>
      </w:r>
      <w:proofErr w:type="spellStart"/>
      <w:r>
        <w:t>hypergeometric</w:t>
      </w:r>
      <w:proofErr w:type="spellEnd"/>
      <w:r>
        <w:t xml:space="preserve"> probability test) were reported. </w:t>
      </w:r>
    </w:p>
    <w:p w:rsidR="00732F20" w:rsidRDefault="00732F20"/>
    <w:sectPr w:rsidR="00732F20" w:rsidSect="00732F2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B79"/>
    <w:rsid w:val="00732F20"/>
    <w:rsid w:val="007D2B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3AB3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B7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B7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60</Words>
  <Characters>9466</Characters>
  <Application>Microsoft Macintosh Word</Application>
  <DocSecurity>0</DocSecurity>
  <Lines>78</Lines>
  <Paragraphs>22</Paragraphs>
  <ScaleCrop>false</ScaleCrop>
  <Company>Cornell University</Company>
  <LinksUpToDate>false</LinksUpToDate>
  <CharactersWithSpaces>11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Chang</dc:creator>
  <cp:keywords/>
  <dc:description/>
  <cp:lastModifiedBy>Ella Chang</cp:lastModifiedBy>
  <cp:revision>1</cp:revision>
  <dcterms:created xsi:type="dcterms:W3CDTF">2015-05-27T17:55:00Z</dcterms:created>
  <dcterms:modified xsi:type="dcterms:W3CDTF">2015-05-27T17:56:00Z</dcterms:modified>
</cp:coreProperties>
</file>